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654810" w14:textId="4733CD16" w:rsidR="00DC480F" w:rsidRPr="00535913" w:rsidRDefault="00634ADD" w:rsidP="00535913">
      <w:pPr>
        <w:pStyle w:val="Heading1"/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  <w:lang w:eastAsia="ko-KR"/>
        </w:rPr>
      </w:pPr>
      <w:r>
        <w:rPr>
          <w:rStyle w:val="Heading1Char"/>
          <w:rFonts w:ascii="Times New Roman" w:hAnsi="Times New Roman" w:cs="Times New Roman"/>
          <w:b/>
          <w:color w:val="auto"/>
          <w:sz w:val="24"/>
          <w:szCs w:val="24"/>
        </w:rPr>
        <w:t xml:space="preserve">Additional file </w:t>
      </w:r>
      <w:r w:rsidR="00A235D4">
        <w:rPr>
          <w:rStyle w:val="Heading1Char"/>
          <w:rFonts w:ascii="Times New Roman" w:hAnsi="Times New Roman" w:cs="Times New Roman"/>
          <w:b/>
          <w:color w:val="auto"/>
          <w:sz w:val="24"/>
          <w:szCs w:val="24"/>
        </w:rPr>
        <w:t>2</w:t>
      </w:r>
      <w:bookmarkStart w:id="0" w:name="_GoBack"/>
      <w:bookmarkEnd w:id="0"/>
      <w:r w:rsidR="00DC480F" w:rsidRPr="00535913">
        <w:rPr>
          <w:rStyle w:val="Heading1Char"/>
          <w:rFonts w:ascii="Times New Roman" w:hAnsi="Times New Roman" w:cs="Times New Roman"/>
          <w:color w:val="auto"/>
          <w:sz w:val="24"/>
          <w:szCs w:val="24"/>
        </w:rPr>
        <w:t>.</w:t>
      </w:r>
      <w:r w:rsidR="00DC480F" w:rsidRPr="00535913">
        <w:rPr>
          <w:rFonts w:ascii="Times New Roman" w:hAnsi="Times New Roman" w:cs="Times New Roman"/>
          <w:color w:val="auto"/>
          <w:sz w:val="24"/>
          <w:szCs w:val="24"/>
          <w:lang w:eastAsia="ko-KR"/>
        </w:rPr>
        <w:t xml:space="preserve"> List of putative target genes of gga-miR-200a-3p predicted by </w:t>
      </w:r>
      <w:proofErr w:type="spellStart"/>
      <w:r w:rsidR="00DC480F" w:rsidRPr="00535913">
        <w:rPr>
          <w:rFonts w:ascii="Times New Roman" w:hAnsi="Times New Roman" w:cs="Times New Roman"/>
          <w:color w:val="auto"/>
          <w:sz w:val="24"/>
          <w:szCs w:val="24"/>
          <w:lang w:eastAsia="ko-KR"/>
        </w:rPr>
        <w:t>miRDB</w:t>
      </w:r>
      <w:proofErr w:type="spellEnd"/>
      <w:r w:rsidR="00DC480F" w:rsidRPr="00535913">
        <w:rPr>
          <w:rFonts w:ascii="Times New Roman" w:hAnsi="Times New Roman" w:cs="Times New Roman"/>
          <w:color w:val="auto"/>
          <w:sz w:val="24"/>
          <w:szCs w:val="24"/>
          <w:lang w:eastAsia="ko-KR"/>
        </w:rPr>
        <w:t>. Genes that involved in immune-related pathway was found from DAVID functional annotation tool, and KEGG pathway.</w:t>
      </w:r>
    </w:p>
    <w:p w14:paraId="2C8A5F90" w14:textId="77777777" w:rsidR="00326FB7" w:rsidRPr="00535913" w:rsidRDefault="00326FB7" w:rsidP="00DC480F">
      <w:pPr>
        <w:spacing w:before="240" w:after="0" w:line="480" w:lineRule="auto"/>
        <w:rPr>
          <w:rFonts w:ascii="Times New Roman" w:eastAsiaTheme="minorEastAsia" w:hAnsi="Times New Roman"/>
          <w:sz w:val="24"/>
          <w:szCs w:val="24"/>
          <w:lang w:eastAsia="ko-KR"/>
        </w:rPr>
      </w:pPr>
    </w:p>
    <w:tbl>
      <w:tblPr>
        <w:tblW w:w="9680" w:type="dxa"/>
        <w:jc w:val="center"/>
        <w:tblLook w:val="04A0" w:firstRow="1" w:lastRow="0" w:firstColumn="1" w:lastColumn="0" w:noHBand="0" w:noVBand="1"/>
      </w:tblPr>
      <w:tblGrid>
        <w:gridCol w:w="1284"/>
        <w:gridCol w:w="1776"/>
        <w:gridCol w:w="6620"/>
      </w:tblGrid>
      <w:tr w:rsidR="00DC480F" w:rsidRPr="00535913" w14:paraId="518C432F" w14:textId="77777777" w:rsidTr="00747CC8">
        <w:trPr>
          <w:trHeight w:val="516"/>
          <w:jc w:val="center"/>
        </w:trPr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80D14E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b/>
                <w:bCs/>
                <w:color w:val="383838"/>
                <w:sz w:val="24"/>
                <w:szCs w:val="24"/>
                <w:lang w:eastAsia="ko-KR"/>
              </w:rPr>
              <w:t>Target Score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EA8DCE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b/>
                <w:bCs/>
                <w:color w:val="383838"/>
                <w:sz w:val="24"/>
                <w:szCs w:val="24"/>
                <w:lang w:eastAsia="ko-KR"/>
              </w:rPr>
              <w:t>Gene Symbol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44EE3F7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b/>
                <w:bCs/>
                <w:color w:val="383838"/>
                <w:sz w:val="24"/>
                <w:szCs w:val="24"/>
                <w:lang w:eastAsia="ko-KR"/>
              </w:rPr>
              <w:t>Immune-related pathway</w:t>
            </w:r>
          </w:p>
        </w:tc>
      </w:tr>
      <w:tr w:rsidR="00DC480F" w:rsidRPr="00535913" w14:paraId="3368EA4A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FA54B8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10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90C6DF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CCDC6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A436A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1F38E327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F0D5E0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10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49C6AB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ZEB1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77538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48D46E64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6F01BE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10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A2C72B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CAMSAP2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F7ABD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13A034DE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9BC1FB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10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6D70E2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ATP8A1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05881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0AE55465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18E0A0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10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6E0189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CHST4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DD371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2394A36B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E35EF7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10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BEED05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ATP6V1B2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790A2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73D51302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4E106C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10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D8BCD4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FAM188A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0D054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05F61AC4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473487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B7022C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OSBPL11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B37BD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5160099E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6D8128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00BEF5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REV3L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ABEA2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7A4190E6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5DD826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3A1D44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SOGA2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1B676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6891D4FA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60C50F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74B3E1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ETNK1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59A01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5F65DD3E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A47900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C2CA57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ELAVL2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96789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3C0A322D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E571B5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4812F5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GLS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C118C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4A2D66B9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33CE2C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79686B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MOBKL2B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7A337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1FB484DB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CA96B5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046CE1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CAPN6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1C663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7FCEE000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598492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3FCC06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PPM1L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2ED19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566DF299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744D05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BB9DC0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ZEB2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F7590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3C93F183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00B6E4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752477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KIAA1549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4C8B0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4C83AEDB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A505E2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FDF7A07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CTNND2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950F6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2BFED90C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D7D7F4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84A805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TET1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EB5BC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7B7D0875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D95C7A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BD9A39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ATXN7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257BF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36777D02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BA7B0D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0F4FA8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GPRIN3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FA0C5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390B3ECC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038E98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822108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BRD3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9F225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5A3FCB2B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74EB47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72F476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SCN2A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91B79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79A52816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622522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377480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DR1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D2299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2048559A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FFD265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375704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CYP26B1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204A0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6C50DDC8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08C8F1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61190C7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HMG20A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C0A39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266305FD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5940E2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C1B086C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C13H5ORF24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F0DD9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24FA4B0A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E991AD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8680B9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UNC119B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5221C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477DEF4F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1D8152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lastRenderedPageBreak/>
              <w:t>9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F6F397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STAG1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BC8AA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06FF4D19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528377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8A36F0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SNX8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A4C56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143CE0CE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3D60FF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BED0DB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TSHZ3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F4091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110BC2DA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890869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14B295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ZAK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3E382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MAPK signaling pathway</w:t>
            </w:r>
          </w:p>
        </w:tc>
      </w:tr>
      <w:tr w:rsidR="00DC480F" w:rsidRPr="00535913" w14:paraId="3D694531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3EE9C2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9A72AC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ANKRD44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DF6FE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66EB09FB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903741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A472E8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ULK2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91443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4107948C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EAD280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9A5D0F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ARHGEF7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0B2C9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419618D4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DA9C4B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AAD67F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TMEM170B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3732C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5A6E5D66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435F8C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B5523A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DDX46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06924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18DE3D87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01EB4B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AC82E5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TTLL7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6858D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6287A253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EB2C93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19D6A5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GPAM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C7093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1DBDF4A7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6B2BCA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7B8B80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LOC100859766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359EF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4633C33F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5F6171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29FD6D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PTPRG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BFC1E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6D020A0E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D61224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82C925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NECAP2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B50A7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2A73588E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48B0CD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B369BC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DMBX1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C3328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5C17D5AD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618FCF4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ACED6A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ABL2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CCE01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79133791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6D3B78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8F3A78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PITX2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2D933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TGF-beta signaling pathway</w:t>
            </w:r>
          </w:p>
        </w:tc>
      </w:tr>
      <w:tr w:rsidR="00DC480F" w:rsidRPr="00535913" w14:paraId="7D975C4D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479ECC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A3F251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HIPK3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3F128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2257E880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BCEED5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233AC5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RNF38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265CC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5DFCCFC9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7F427B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262334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DCUN1D3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1566A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3F58A6C5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BC4376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74DFDB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CLASP2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CB42C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7DA36DA9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02A28B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228A35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GOLT1B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CF9AF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60F37D66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B2EA5A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D53F35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SIPA1L2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6BD28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24418FB4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1E9209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D55742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TMEM56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15FB5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4C22CCE3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32A3EB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C71256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C2H9ORF5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74E47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6CA06C9D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1B0B29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8816E9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CHP1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3BB97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09D8704E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73BE4A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0581572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WDFY3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B73DB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16392FA4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590859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A21806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ITSN1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061EA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34FDA43C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E5740E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A20FE2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TGFB2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81FED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MAPK signaling pathway, TGF-beta signaling pathway</w:t>
            </w:r>
          </w:p>
        </w:tc>
      </w:tr>
      <w:tr w:rsidR="00DC480F" w:rsidRPr="00535913" w14:paraId="28CA5256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92632C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F34C80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FAM8A1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AA935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6AE571A9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C57F49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B10FC0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TSC1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618E2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4B0B4CB3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465F3F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C0E1A8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ARHGAP28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DC7EC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4C662B67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8A5010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2E31E7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NUDT12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D5EB0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1BA5823D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9BE15E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21898C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CDK17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694C2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3AC473E5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8214A2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5E66B7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SEMA6A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7487C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31FFF1C7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9EF089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7E7129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VGLL3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83758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4A11D4F8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EB2BB8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F9162C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MYH10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47824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74E771F5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240A68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B0093A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RNMT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EE0EC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43DFBF58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0BB4FE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2B712E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TAF12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1C3C1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5CEBC445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BC72F3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lastRenderedPageBreak/>
              <w:t>9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92C844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DPY19L4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9B970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157E5F15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D568F3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2822F9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IGSF5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26521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2DE38649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127608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46DCBB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LOC770321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EEB3E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758DC816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A3736B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8F7BA0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ATRN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6AC54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48A0872E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41EF53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871C65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CDK13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90EFB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32E33BD1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6EBAF0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06711E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CLSPN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E3CE7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66C880F7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7A88DB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E121C9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LRRC8B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9E8E5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296B3B11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5087399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4795B1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HAS2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66A5C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2E192042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C5C788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846367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ELMOD1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64CB2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41822418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F7446B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087870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SRGAP1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14A09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747A608E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AF8B0E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7665DD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DOCK4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E9797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5F4F4990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5D72C96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D639D9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PCDH9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6455A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152250D2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C5F82B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CE882C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GPR137C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AF83E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2B36AD5C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834A26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C0870C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FAM91A1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998C6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55ED0176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A57C8F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A8677F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C8ORF42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73C31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596753CB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5DE7A9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8CDF11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THSD7A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64A26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4B3FF71A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06713A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32C025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CNTN1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231DF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30C540F2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F77809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C4D813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ASXL1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20C79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71A378C6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A59463A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E7EF64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KAT6B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7C4BD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47ACE4D8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5D3659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FAB5E5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PDS5B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0E98F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676DB87F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ED420C3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F9C111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AK2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0760E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1B5BD8C4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4BCFED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74B79A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TCF12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45634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39E1C24A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97A2CF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4D9D3E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C8H1ORF21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6164A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79E1C0EA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4E76D92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6347F7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FAM189A1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CA4F9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5AF51A8D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B2D6C1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E58CCB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UBXN2B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72A0D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3D140D81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08675F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725A50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ZC3H12B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F8EBF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6BA1B98F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56D8B7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C4CFEE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MAP2K4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9A312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MAPK signaling pathway, Toll-like receptor signaling pathway</w:t>
            </w:r>
          </w:p>
        </w:tc>
      </w:tr>
      <w:tr w:rsidR="00DC480F" w:rsidRPr="00535913" w14:paraId="53990C71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58A2DA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6C6170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SCHIP1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2A9CE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4380942A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17F30BB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7D3C10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ZC3H12C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6329E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760E2153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C0F503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844131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TMTC4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5CB1F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687B3E29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7216EC8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A3AB6C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ZCCHC24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433FD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66823F74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0C8F26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DC7FFF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AFF4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70F4A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6A6FF923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C94079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BB3B0D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BICD2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51413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  <w:tr w:rsidR="00DC480F" w:rsidRPr="00535913" w14:paraId="6CDE1D9F" w14:textId="77777777" w:rsidTr="00747CC8">
        <w:trPr>
          <w:trHeight w:val="330"/>
          <w:jc w:val="center"/>
        </w:trPr>
        <w:tc>
          <w:tcPr>
            <w:tcW w:w="12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B5A48E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9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76CA8E" w14:textId="77777777" w:rsidR="00DC480F" w:rsidRPr="00535913" w:rsidRDefault="00DC480F" w:rsidP="00DC480F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383838"/>
                <w:sz w:val="24"/>
                <w:szCs w:val="24"/>
                <w:lang w:eastAsia="ko-KR"/>
              </w:rPr>
              <w:t>FAM168B</w:t>
            </w:r>
          </w:p>
        </w:tc>
        <w:tc>
          <w:tcPr>
            <w:tcW w:w="6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583CD" w14:textId="77777777" w:rsidR="00DC480F" w:rsidRPr="00535913" w:rsidRDefault="00DC480F" w:rsidP="00DC480F">
            <w:pPr>
              <w:suppressAutoHyphens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535913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ko-KR"/>
              </w:rPr>
              <w:t> </w:t>
            </w:r>
          </w:p>
        </w:tc>
      </w:tr>
    </w:tbl>
    <w:p w14:paraId="202347E9" w14:textId="77777777" w:rsidR="00DC480F" w:rsidRPr="00535913" w:rsidRDefault="00DC480F" w:rsidP="00DC480F">
      <w:pPr>
        <w:spacing w:before="240" w:after="0" w:line="480" w:lineRule="auto"/>
        <w:rPr>
          <w:rFonts w:ascii="Times New Roman" w:eastAsiaTheme="minorEastAsia" w:hAnsi="Times New Roman"/>
          <w:sz w:val="24"/>
          <w:szCs w:val="24"/>
          <w:lang w:eastAsia="ko-KR"/>
        </w:rPr>
      </w:pPr>
    </w:p>
    <w:p w14:paraId="048A85E6" w14:textId="77777777" w:rsidR="009B4655" w:rsidRPr="00535913" w:rsidRDefault="009B4655">
      <w:pPr>
        <w:rPr>
          <w:rFonts w:ascii="Times New Roman" w:hAnsi="Times New Roman"/>
          <w:sz w:val="24"/>
          <w:szCs w:val="24"/>
        </w:rPr>
      </w:pPr>
    </w:p>
    <w:p w14:paraId="513F6A46" w14:textId="77777777" w:rsidR="00217C79" w:rsidRPr="00535913" w:rsidRDefault="00217C79">
      <w:pPr>
        <w:rPr>
          <w:rFonts w:ascii="Times New Roman" w:hAnsi="Times New Roman"/>
          <w:sz w:val="24"/>
          <w:szCs w:val="24"/>
        </w:rPr>
      </w:pPr>
    </w:p>
    <w:sectPr w:rsidR="00217C79" w:rsidRPr="005359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80F"/>
    <w:rsid w:val="00217C79"/>
    <w:rsid w:val="00326FB7"/>
    <w:rsid w:val="004C5231"/>
    <w:rsid w:val="00535913"/>
    <w:rsid w:val="00634ADD"/>
    <w:rsid w:val="00662D51"/>
    <w:rsid w:val="00747CC8"/>
    <w:rsid w:val="00905331"/>
    <w:rsid w:val="009B4655"/>
    <w:rsid w:val="00A235D4"/>
    <w:rsid w:val="00DC480F"/>
    <w:rsid w:val="00F73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0874B"/>
  <w15:chartTrackingRefBased/>
  <w15:docId w15:val="{8C33CE8E-3803-4FB3-8E2E-2D6D5D2E9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C480F"/>
    <w:pPr>
      <w:suppressAutoHyphens/>
      <w:spacing w:after="200" w:line="276" w:lineRule="auto"/>
    </w:pPr>
    <w:rPr>
      <w:rFonts w:ascii="Calibri" w:eastAsia="Malgun Gothic" w:hAnsi="Calibri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591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C48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480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480F"/>
    <w:rPr>
      <w:rFonts w:ascii="Calibri" w:eastAsia="Malgun Gothic" w:hAnsi="Calibri" w:cs="Times New Roman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48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80F"/>
    <w:rPr>
      <w:rFonts w:ascii="Segoe UI" w:eastAsia="Malgun Gothic" w:hAnsi="Segoe UI" w:cs="Segoe UI"/>
      <w:sz w:val="18"/>
      <w:szCs w:val="18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53591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7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2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7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o Pham</dc:creator>
  <cp:keywords/>
  <dc:description/>
  <cp:lastModifiedBy>Thao Pham</cp:lastModifiedBy>
  <cp:revision>4</cp:revision>
  <dcterms:created xsi:type="dcterms:W3CDTF">2020-01-27T05:35:00Z</dcterms:created>
  <dcterms:modified xsi:type="dcterms:W3CDTF">2020-01-27T05:36:00Z</dcterms:modified>
</cp:coreProperties>
</file>